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141" w:rsidRPr="002F5EEF" w:rsidRDefault="003C0141" w:rsidP="003C0141">
      <w:pPr>
        <w:pStyle w:val="Caption"/>
        <w:keepNext/>
        <w:rPr>
          <w:rFonts w:ascii="Arial" w:hAnsi="Arial" w:cs="Arial"/>
          <w:color w:val="auto"/>
          <w:sz w:val="24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3823"/>
        <w:gridCol w:w="3804"/>
      </w:tblGrid>
      <w:tr w:rsidR="0039155E" w:rsidRPr="00AD5016" w:rsidTr="00AD5016">
        <w:trPr>
          <w:trHeight w:hRule="exact" w:val="274"/>
        </w:trPr>
        <w:tc>
          <w:tcPr>
            <w:tcW w:w="0" w:type="auto"/>
            <w:noWrap/>
            <w:vAlign w:val="center"/>
            <w:hideMark/>
          </w:tcPr>
          <w:p w:rsidR="0039155E" w:rsidRPr="006E3DEF" w:rsidRDefault="00AD5016" w:rsidP="0039155E">
            <w:pPr>
              <w:rPr>
                <w:rFonts w:ascii="Arial" w:hAnsi="Arial" w:cs="Arial"/>
                <w:b/>
                <w:sz w:val="14"/>
                <w:szCs w:val="12"/>
              </w:rPr>
            </w:pPr>
            <w:r w:rsidRPr="006E3DEF">
              <w:rPr>
                <w:rFonts w:ascii="Arial" w:hAnsi="Arial" w:cs="Arial"/>
                <w:b/>
                <w:sz w:val="14"/>
                <w:szCs w:val="12"/>
              </w:rPr>
              <w:t xml:space="preserve">Nucleotide </w:t>
            </w:r>
            <w:proofErr w:type="spellStart"/>
            <w:r w:rsidRPr="006E3DEF">
              <w:rPr>
                <w:rFonts w:ascii="Arial" w:hAnsi="Arial" w:cs="Arial"/>
                <w:b/>
                <w:sz w:val="14"/>
                <w:szCs w:val="12"/>
              </w:rPr>
              <w:t>numbers</w:t>
            </w:r>
            <w:r w:rsidRPr="006E3DEF">
              <w:rPr>
                <w:rFonts w:ascii="Arial" w:hAnsi="Arial" w:cs="Arial"/>
                <w:b/>
                <w:sz w:val="14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39155E" w:rsidRPr="006E3DEF" w:rsidRDefault="0039155E" w:rsidP="0039155E">
            <w:pPr>
              <w:rPr>
                <w:rFonts w:ascii="Arial" w:hAnsi="Arial" w:cs="Arial"/>
                <w:b/>
                <w:sz w:val="14"/>
                <w:szCs w:val="12"/>
              </w:rPr>
            </w:pPr>
            <w:r w:rsidRPr="006E3DEF">
              <w:rPr>
                <w:rFonts w:ascii="Arial" w:hAnsi="Arial" w:cs="Arial"/>
                <w:b/>
                <w:sz w:val="14"/>
                <w:szCs w:val="12"/>
              </w:rPr>
              <w:t xml:space="preserve">                                </w:t>
            </w:r>
            <w:r w:rsidR="00AD5016" w:rsidRPr="006E3DEF">
              <w:rPr>
                <w:rFonts w:ascii="Arial" w:hAnsi="Arial" w:cs="Arial"/>
                <w:b/>
                <w:sz w:val="14"/>
                <w:szCs w:val="12"/>
              </w:rPr>
              <w:t xml:space="preserve">Forward </w:t>
            </w:r>
            <w:proofErr w:type="spellStart"/>
            <w:r w:rsidR="00AD5016" w:rsidRPr="006E3DEF">
              <w:rPr>
                <w:rFonts w:ascii="Arial" w:hAnsi="Arial" w:cs="Arial"/>
                <w:b/>
                <w:sz w:val="14"/>
                <w:szCs w:val="12"/>
              </w:rPr>
              <w:t>Primer</w:t>
            </w:r>
            <w:r w:rsidR="00AD5016" w:rsidRPr="006E3DEF">
              <w:rPr>
                <w:rFonts w:ascii="Arial" w:hAnsi="Arial" w:cs="Arial"/>
                <w:b/>
                <w:sz w:val="14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39155E" w:rsidRPr="006E3DEF" w:rsidRDefault="0039155E" w:rsidP="0039155E">
            <w:pPr>
              <w:rPr>
                <w:rFonts w:ascii="Arial" w:hAnsi="Arial" w:cs="Arial"/>
                <w:b/>
                <w:sz w:val="14"/>
                <w:szCs w:val="12"/>
              </w:rPr>
            </w:pPr>
            <w:r w:rsidRPr="006E3DEF">
              <w:rPr>
                <w:rFonts w:ascii="Arial" w:hAnsi="Arial" w:cs="Arial"/>
                <w:b/>
                <w:sz w:val="14"/>
                <w:szCs w:val="12"/>
              </w:rPr>
              <w:t xml:space="preserve">                               </w:t>
            </w:r>
            <w:r w:rsidR="00AD5016" w:rsidRPr="006E3DEF">
              <w:rPr>
                <w:rFonts w:ascii="Arial" w:hAnsi="Arial" w:cs="Arial"/>
                <w:b/>
                <w:sz w:val="14"/>
                <w:szCs w:val="12"/>
              </w:rPr>
              <w:t xml:space="preserve">Reverse </w:t>
            </w:r>
            <w:proofErr w:type="spellStart"/>
            <w:r w:rsidR="00AD5016" w:rsidRPr="006E3DEF">
              <w:rPr>
                <w:rFonts w:ascii="Arial" w:hAnsi="Arial" w:cs="Arial"/>
                <w:b/>
                <w:sz w:val="14"/>
                <w:szCs w:val="12"/>
              </w:rPr>
              <w:t>Primer</w:t>
            </w:r>
            <w:r w:rsidR="00AD5016" w:rsidRPr="006E3DEF">
              <w:rPr>
                <w:rFonts w:ascii="Arial" w:hAnsi="Arial" w:cs="Arial"/>
                <w:b/>
                <w:sz w:val="14"/>
                <w:szCs w:val="12"/>
                <w:vertAlign w:val="superscript"/>
              </w:rPr>
              <w:t>b</w:t>
            </w:r>
            <w:proofErr w:type="spellEnd"/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-78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CCAAACAAAGTTGGGTAA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RGCAATYCTRTTCCTCAC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623-142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ARATYTGGGTCTTGCTY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TYCTRTCTTCCTTGSCCC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38-2027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CACAYTGGCATCYGAACT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GCCTTCAGYTGATCCAA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59-85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TCAAGATCCTAYTATCAGGGA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CAATCCTRGGTTTGTTYCCR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705-150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CCAACAAAGAAGGGTWGTY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CRGCTCTYGCATCACTT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10-2006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GTDAGRAGRTCAGCTGGAAAG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CTGWGARGCATGRTTTGC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86-88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CAGGATTAGRGWHATCC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TRTCAATGTCACATATCATTT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663-145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CACKGCAGCTGAYTCGGA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TCCCTGGYTTCYCCYC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82-205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CTTGTYTCAGAGATTG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AGRTCCCTGRCCGCRGA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485-2278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TGATGCRAGAGCYGCCCA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TTCGCCAAKATCCACATC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2106-2906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AGGCATCAAGCACTGGGT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AGGTGTCCTTCCAGGGTRG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2726-350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ATGATGAGCTGTTYTCYGAT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TRGGTTGTATCGGAGCG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61-2028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ATCACDGCCGARGATGCA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ACCGCCTTCAGYTGATC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861-263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AARGCCGAGCCCATCR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ACAMACTCGGGGACATTY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2469-324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GCRCTTCCGRRACACCCA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GCTTYCGATCCTCMTCTAG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3081-385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GGACCAGTTCCAGAGGA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TTTGCRTTGAAGACACTCC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30-199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GGTCAGTTCCACAYTGGCAT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RGCATGRTTTGCTGAGACC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826-260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CATGTCAAAAACGGRCTG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TGGCCCTRATGGTTCCRA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2431-320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TCTCAATGTTCCTCCGCCY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GGAGCGGATTACACTGCG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3053-381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CGACAAMYCCARGGAATG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TTTCTCCAAGGTKTGAGGAGR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3076-3861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TGGACGGACCAGTTCCAG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GCAYACTTGGTTTGCRTTG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3681-446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ATCYACAGCAAARCCCGAR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CKGRGCACTRCGGTCTA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4235-495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GCAAGACYCTCCAYGCA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TKGTTKTCGGGGGKTGG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3104-3904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CTGAAGGAATTYCARCTAAARC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GRAACCTCTGCGGGKTRT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3741-450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ACGYACAGCAGGGCTCAA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GGGCYTTCTGGYTRTCAT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4163-489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AGATGGGCCTGGTTTTTG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GTGTRTGTTCCTTGGCCC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3033-383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TCAAGAARCCCGTTGCCA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CTGTTGTTAGGACCTTTCTC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3656-4437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GGTYCYTGCCYTTAGGTGT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YTTGAAYAGTCCTTGGTCAT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4066-4858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CARCTYCCTGAGGCAACA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GRGGRGRGAGGATCTGT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4235-495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GCAAGACYCTCCAYGCA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TKGTTKTCGGGGGKTGG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5003-580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YACCRACCCCCGAMCAGA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YGCAAATCTCTTGTGTCTC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5650-643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CTCAAYAACTGCACRAGGGY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TACCCTTGGGTTGCWACA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5034-576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AYCGRYAATCCAAGAC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YGGTCTTATRTTYTGGGT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5599-6371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GYTCCAGCCAYCAMTCA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TACGAGACCCCCTCWAGC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6214-697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GAGGTGATTTACTGGG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AAGACACACTGCAATCAGG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5074-587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SCCCCMAGGGGCYGACA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AAGYGCAATGCCRGCTGTT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5707-6507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YYTGGAACCAATTAGAGATGCA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TACARGGCATTTTGGCY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6253-704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ARGGCYCGGATAACTCAC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AACYTGTYCTCCCTTYTT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6867-7661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GAGGATGCCAAGGAAYT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CCTATCCGGATTRAGGAATTTR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7480-8268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CATAARAGCCTCAGCAC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TCGGTTGGGGATTTCCAG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6274-706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GACACAGAGTCCTACTTCATTGTM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CTTTAGGCCTGGTCTTG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6911-771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GGRGTATGAAAGGTTTRTCGAG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ATTCTCTCTGGCGGGTTG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7526-832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CATCAGGTCAAGGAYGTGY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AGGTARAGCCYRTCTATCACTG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6229-7017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GGCATCTTAGAGAGCRGAG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CCCCCTGCAGCAACAT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6818-760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TGGAGARGTTRGACGTAGGG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TGAGGTGTYCTCAGGCC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7428-8211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TRGCCATYGCAGGCATYA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GAYCCCTGATAGGGAAYYGT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7864-864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TCAAACATGTCGYTGTCYCT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CGGGATAKTCAGCCAAT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8485-9257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RCAGGATTCCTTCATACGGG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TTGACAGAYAGCGAGTC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9087-986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CACAGTCRMYCGGGAA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RGCAACAAGRTCACGAGAR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7823-8596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WAAGGGRAACTGCTCAGGG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ATCCCTGAACCGTGWG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8443-923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AGCACTCTGYGARAATCCC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RAACCRCTTGGACCCTAC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9065-984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ATGGTGGGCATGGRAGTY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RCARCTCAACTGAACTACCAGTGA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7795-8574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RRRCAACCAATCAGTTCCTAGCT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AATGGMCCGAATCCYGAA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8367-913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CTGTYCCGACRACACGRA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TCACTRGCWGCCCTATCY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8975-974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GAATGCTTCACATGGGAYM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AAACCAAAACAGAAAGGGYTCA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9460-10251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TTAGRAGTTAYCCGGCC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ATGAAAATGTAATCTARRGCWT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0079-10856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CTGGAGCCWCTTTCACT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TTGATCTCCTTTTCTTTCAGG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0684-1148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TCCTGCGTTACGAYCCTC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GATGGTCCACAGCTTCTGA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9439-10217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GGAATGTCATCAAGTCYA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ATAAGTAYCTTCATCAGAAAAY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0032-10821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GTTTCTTCCCTGCACTC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TGAACTCAGGGTCATGGAG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0629-1142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GACAAGGCACTTGCTGCT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GAAGATTTGRTCATTGGGG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9373-1015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AGAACATCAAGCACCGCC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CAGTGGTTAAGGAAAGCACCT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9967-1076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TGACYATTGATGCTAGGTATRCW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GGGTCAAAGCTMGAATCAY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0589-11374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CCTCTTAGCCTGGAYAGT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GGCAATGAGGRTCACTY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1053-1184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GGCCAGTCYYAAAAACCY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RATATTRCTGCATGCTGCC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1670-1244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AYATTGGCCATCACCTCA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TGCCCCTGTGACACTRTGR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284-13064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TGCAAGGTTTGTCYTRRTC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YACCCTTAGCTCCTCCAGG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1014-1181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AGGAGTCCCCAAAGATCT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TCTGACCARAATACACAYCTTG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1644-12427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TYGTAATTCTTAGGCAAAGG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YAGGATYTCATGAGCTGCCCT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240-1304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TYGTATGYGTCCAGAGCAT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ATTGGCYCTTTGCCTDG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0992-1178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GCACTCCACACTCTRGCT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GCTCTTGAGTGATTGGGA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1608-12391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AGAAAYGGGAAGCTGCYAG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TGTCCATGAGGAATGCM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206-1299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CTRGACTGGGCTAGYGAC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ATCATCACCSKAAGCC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618-1339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YAARGAGTCATGYTCAGTGCAG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AGCTTGCGRGAGCTGGGT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3233-14028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CARCAARGAATGCTYCTAGG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CTCRTCGCTTTCRCACAR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3877-14677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AGAGCCTATCCAYGGTCC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AAACCCCACTATTRTAGAAG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571-1335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CAGGGATGGTGCTATTGA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GGGATCACGCAACAATC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3167-13967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ACAATCTCCAAYGACAATCTCT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RAGGTAGGTCATATAGCATGTGT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3799-14598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CAAAGGRGTGTTTAARGTGCT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CAAGAACAAGCCGTCYT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2494-13160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AGCCAGCATGARRAARGG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YGCCACTCKGACAAGGGAK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3000-1378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GAACGAAGCCTGGTTGYT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YGADGACAACAGCTCACC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3612-14406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AGCTCTMATAGGRGATGACG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ATCGTGTGGRGGTCTGA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4226-15016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AGACCATTACTCATGCTCYCTGACY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TGAACAAARTCCCCGCTG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4856-1562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GTGGGRTTTATCCAYTCH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YAGATARCCGGACTTRAGATT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5324-15895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YTGYGGGYTGGCAATTAAC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CCAGACAAAGCTGGGAATAGA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4197-14994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TCTTCGTGGAACATAAATCCA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GGCATAAGCTTRATCACYAGTATT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4789-1558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YGAAGTYACRTGGGTAGGC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ATTWATCAACTTTYTGTTCC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5176-15819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TGTGMGGACYTCACCTGGA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RGGGYAGGATTAGGGTTCCG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4169-14962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GGMAGAGGCTAKGYTATCTCCAG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TTGCCMARGAGYAGAGCC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4766-15563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CAARGTGCTCTTTAACGGGAGG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AAAGAAGAATRTGCCCCCARA</w:t>
            </w:r>
          </w:p>
        </w:tc>
      </w:tr>
      <w:tr w:rsidR="00F40BC1" w:rsidRPr="009D1168" w:rsidTr="00AD5016">
        <w:trPr>
          <w:trHeight w:hRule="exact" w:val="274"/>
        </w:trPr>
        <w:tc>
          <w:tcPr>
            <w:tcW w:w="0" w:type="auto"/>
            <w:noWrap/>
            <w:vAlign w:val="bottom"/>
            <w:hideMark/>
          </w:tcPr>
          <w:p w:rsidR="00F40BC1" w:rsidRPr="009D1168" w:rsidRDefault="00F40BC1" w:rsidP="0039155E">
            <w:pPr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15114-15776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TGTAAAACGACGGCCAGTWGAYCTCAARGCTAACCGGC</w:t>
            </w:r>
          </w:p>
        </w:tc>
        <w:tc>
          <w:tcPr>
            <w:tcW w:w="0" w:type="auto"/>
            <w:noWrap/>
            <w:vAlign w:val="bottom"/>
            <w:hideMark/>
          </w:tcPr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D1168">
              <w:rPr>
                <w:rFonts w:ascii="Arial" w:eastAsia="Times New Roman" w:hAnsi="Arial" w:cs="Arial"/>
                <w:sz w:val="12"/>
                <w:szCs w:val="12"/>
              </w:rPr>
              <w:t>CAGGAAACAGCTATGACCTCAGRGCRCTGTATCCGACT</w:t>
            </w:r>
          </w:p>
          <w:p w:rsidR="00F40BC1" w:rsidRPr="009D1168" w:rsidRDefault="00F40BC1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</w:tbl>
    <w:p w:rsidR="004A73AA" w:rsidRPr="00AD5016" w:rsidRDefault="004A73AA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4A73AA" w:rsidRPr="00AD5016" w:rsidSect="00084B70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141"/>
    <w:rsid w:val="00084B70"/>
    <w:rsid w:val="002F5EEF"/>
    <w:rsid w:val="0039155E"/>
    <w:rsid w:val="003C0141"/>
    <w:rsid w:val="004A73AA"/>
    <w:rsid w:val="006E3DEF"/>
    <w:rsid w:val="009D1168"/>
    <w:rsid w:val="00AD5016"/>
    <w:rsid w:val="00B30EC1"/>
    <w:rsid w:val="00C03007"/>
    <w:rsid w:val="00D34FC6"/>
    <w:rsid w:val="00F4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141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0141"/>
    <w:pPr>
      <w:spacing w:line="240" w:lineRule="auto"/>
    </w:pPr>
    <w:rPr>
      <w:rFonts w:eastAsia="Calibri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141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0141"/>
    <w:pPr>
      <w:spacing w:line="240" w:lineRule="auto"/>
    </w:pPr>
    <w:rPr>
      <w:rFonts w:eastAsia="Calibri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9</Words>
  <Characters>717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nathy, Emily S. (CDC/OID/NCIRD)</dc:creator>
  <cp:lastModifiedBy>CDC User</cp:lastModifiedBy>
  <cp:revision>2</cp:revision>
  <cp:lastPrinted>2014-02-20T19:14:00Z</cp:lastPrinted>
  <dcterms:created xsi:type="dcterms:W3CDTF">2014-04-03T12:43:00Z</dcterms:created>
  <dcterms:modified xsi:type="dcterms:W3CDTF">2014-04-03T12:43:00Z</dcterms:modified>
</cp:coreProperties>
</file>